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30CED" w14:textId="77777777" w:rsidR="00972EFA" w:rsidRPr="00AD022B" w:rsidRDefault="00972EFA" w:rsidP="00972EFA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AD022B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Pr="00AD022B">
        <w:rPr>
          <w:rFonts w:ascii="Times New Roman" w:eastAsia="宋体" w:hAnsi="Times New Roman" w:cs="Times New Roman"/>
          <w:sz w:val="24"/>
          <w:szCs w:val="24"/>
        </w:rPr>
        <w:t xml:space="preserve">able S2 </w:t>
      </w:r>
      <w:r>
        <w:rPr>
          <w:rFonts w:ascii="Times New Roman" w:eastAsia="宋体" w:hAnsi="Times New Roman" w:cs="Times New Roman"/>
          <w:sz w:val="24"/>
          <w:szCs w:val="24"/>
        </w:rPr>
        <w:t>W</w:t>
      </w:r>
      <w:r>
        <w:rPr>
          <w:rFonts w:ascii="Times New Roman" w:eastAsia="宋体" w:hAnsi="Times New Roman" w:cs="Times New Roman" w:hint="eastAsia"/>
          <w:sz w:val="24"/>
          <w:szCs w:val="24"/>
        </w:rPr>
        <w:t>eight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b</w:t>
      </w:r>
      <w:r w:rsidRPr="00AD022B">
        <w:rPr>
          <w:rFonts w:ascii="Times New Roman" w:eastAsia="宋体" w:hAnsi="Times New Roman" w:cs="Times New Roman"/>
          <w:sz w:val="24"/>
          <w:szCs w:val="24"/>
        </w:rPr>
        <w:t>rain regions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MLR</w:t>
      </w:r>
    </w:p>
    <w:tbl>
      <w:tblPr>
        <w:tblW w:w="9351" w:type="dxa"/>
        <w:jc w:val="center"/>
        <w:tblLook w:val="04A0" w:firstRow="1" w:lastRow="0" w:firstColumn="1" w:lastColumn="0" w:noHBand="0" w:noVBand="1"/>
      </w:tblPr>
      <w:tblGrid>
        <w:gridCol w:w="1555"/>
        <w:gridCol w:w="2082"/>
        <w:gridCol w:w="1183"/>
        <w:gridCol w:w="4531"/>
      </w:tblGrid>
      <w:tr w:rsidR="00972EFA" w:rsidRPr="009D2EDB" w14:paraId="518FA077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C16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eature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70E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ight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1786" w14:textId="77777777" w:rsidR="00972EFA" w:rsidRPr="009D2EDB" w:rsidRDefault="00972EFA" w:rsidP="00D3629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las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714E" w14:textId="77777777" w:rsidR="00972EFA" w:rsidRPr="009D2EDB" w:rsidRDefault="00972EFA" w:rsidP="00D3629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gion</w:t>
            </w:r>
          </w:p>
        </w:tc>
      </w:tr>
      <w:tr w:rsidR="00972EFA" w:rsidRPr="009D2EDB" w14:paraId="116E5E24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0BDAF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DCC2A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6.517 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24309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MPM</w:t>
            </w:r>
          </w:p>
        </w:tc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A273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ornix (column and body of fornix)</w:t>
            </w:r>
          </w:p>
        </w:tc>
      </w:tr>
      <w:tr w:rsidR="00972EFA" w:rsidRPr="009D2EDB" w14:paraId="500562F6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21E4EA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6FBCA37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4.094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32D76ED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MPM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DC4BFF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ornix (column and body of fornix)</w:t>
            </w:r>
          </w:p>
        </w:tc>
      </w:tr>
      <w:tr w:rsidR="00972EFA" w:rsidRPr="009D2EDB" w14:paraId="1239EA61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9B2575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GMV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49CDE55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1.522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AE35B8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F3AEA4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bcortical Nuclei/Striatum (L)</w:t>
            </w:r>
          </w:p>
        </w:tc>
      </w:tr>
      <w:tr w:rsidR="00972EFA" w:rsidRPr="009D2EDB" w14:paraId="40434FB8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2E13D3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25F646B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1.448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74049FB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MPM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7071291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osterior limb of internal capsule (R)</w:t>
            </w:r>
          </w:p>
        </w:tc>
      </w:tr>
      <w:tr w:rsidR="00972EFA" w:rsidRPr="009D2EDB" w14:paraId="73754DAC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1562E5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GMV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123DB4E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1.398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451B2F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D4CB98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ietal Lobe/Postcentral Gyrus (R)</w:t>
            </w:r>
          </w:p>
        </w:tc>
      </w:tr>
      <w:tr w:rsidR="00972EFA" w:rsidRPr="009D2EDB" w14:paraId="376F060B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631A81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6A0A1D58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1.193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2114B29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213AA0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</w:t>
            </w: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 Gyrus (R)</w:t>
            </w:r>
          </w:p>
        </w:tc>
      </w:tr>
      <w:tr w:rsidR="00972EFA" w:rsidRPr="009D2EDB" w14:paraId="4A6480C8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947A79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0CF6272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1.115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A48B2F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MPM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206CFF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plenium of corpus callosum</w:t>
            </w:r>
          </w:p>
        </w:tc>
      </w:tr>
      <w:tr w:rsidR="00972EFA" w:rsidRPr="009D2EDB" w14:paraId="13C6DA95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CAD5AE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7184955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1.091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0661695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MPM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21326D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perior longitudinal fasciculus (L)</w:t>
            </w:r>
          </w:p>
        </w:tc>
      </w:tr>
      <w:tr w:rsidR="00972EFA" w:rsidRPr="009D2EDB" w14:paraId="24AE3A17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EBC47F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2822A82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1.055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499A19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4D89A9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Middle Frontal Gyrus (R)</w:t>
            </w:r>
          </w:p>
        </w:tc>
      </w:tr>
      <w:tr w:rsidR="00972EFA" w:rsidRPr="009D2EDB" w14:paraId="77FCD8A3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AF74B8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0C19B60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889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51696D5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MPM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495201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perior corona radiata (L)</w:t>
            </w:r>
          </w:p>
        </w:tc>
      </w:tr>
      <w:tr w:rsidR="00972EFA" w:rsidRPr="009D2EDB" w14:paraId="1EFD70FE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A0FCD9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0B4EF4B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703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F10038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5464181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Limbic Lobe/Cingulate Gyrus (R)</w:t>
            </w:r>
          </w:p>
        </w:tc>
      </w:tr>
      <w:tr w:rsidR="00972EFA" w:rsidRPr="009D2EDB" w14:paraId="7AF37555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7BE4880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09445B6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679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E72471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211D452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Insular Lobe/Insular Gyrus (L)</w:t>
            </w:r>
          </w:p>
        </w:tc>
      </w:tr>
      <w:tr w:rsidR="00972EFA" w:rsidRPr="009D2EDB" w14:paraId="21FA9B98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8E9419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5786975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673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169FCF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A1A675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</w:t>
            </w: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 Gyrus (R)</w:t>
            </w:r>
          </w:p>
        </w:tc>
      </w:tr>
      <w:tr w:rsidR="00972EFA" w:rsidRPr="009D2EDB" w14:paraId="129972DF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62FD1C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138FF55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652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4C4FFD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649711F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bcortical Nuclei/Thalamus (R)</w:t>
            </w:r>
          </w:p>
        </w:tc>
      </w:tr>
      <w:tr w:rsidR="00972EFA" w:rsidRPr="009D2EDB" w14:paraId="6615C3EF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3D8A0B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GMV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48996B4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650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40B69AB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3859BF8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Inferior Frontal Gyrus (R)</w:t>
            </w:r>
          </w:p>
        </w:tc>
      </w:tr>
      <w:tr w:rsidR="00972EFA" w:rsidRPr="009D2EDB" w14:paraId="0E580F24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C0A878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6AFD5E5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635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151920D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000D03D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Posterior Superior Temporal Sulcus (L)</w:t>
            </w:r>
          </w:p>
        </w:tc>
      </w:tr>
      <w:tr w:rsidR="00972EFA" w:rsidRPr="009D2EDB" w14:paraId="1D9A207B" w14:textId="77777777" w:rsidTr="00D36294">
        <w:trPr>
          <w:trHeight w:val="397"/>
          <w:jc w:val="center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6349A3F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082" w:type="dxa"/>
            <w:shd w:val="clear" w:color="auto" w:fill="auto"/>
            <w:noWrap/>
            <w:vAlign w:val="center"/>
            <w:hideMark/>
          </w:tcPr>
          <w:p w14:paraId="1B24BBC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632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14:paraId="6B43AE2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MPM</w:t>
            </w:r>
          </w:p>
        </w:tc>
        <w:tc>
          <w:tcPr>
            <w:tcW w:w="4531" w:type="dxa"/>
            <w:shd w:val="clear" w:color="auto" w:fill="auto"/>
            <w:noWrap/>
            <w:vAlign w:val="center"/>
            <w:hideMark/>
          </w:tcPr>
          <w:p w14:paraId="1E7C321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perior cerebellar peduncle (R)</w:t>
            </w:r>
          </w:p>
        </w:tc>
      </w:tr>
      <w:tr w:rsidR="00972EFA" w:rsidRPr="009D2EDB" w14:paraId="33291C54" w14:textId="77777777" w:rsidTr="00D36294">
        <w:trPr>
          <w:trHeight w:val="397"/>
          <w:jc w:val="center"/>
        </w:trPr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C1C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113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620 </w:t>
            </w:r>
          </w:p>
        </w:tc>
        <w:tc>
          <w:tcPr>
            <w:tcW w:w="11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8329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7D6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Middle Temporal Gyrus (L)</w:t>
            </w:r>
          </w:p>
        </w:tc>
      </w:tr>
      <w:tr w:rsidR="00972EFA" w:rsidRPr="009D2EDB" w14:paraId="5D697C51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826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8D7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62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86128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MPM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FB38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Body of corpus callosum</w:t>
            </w:r>
          </w:p>
        </w:tc>
      </w:tr>
      <w:tr w:rsidR="00972EFA" w:rsidRPr="009D2EDB" w14:paraId="10682FFD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1BB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678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61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3C85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9BC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bcortical Nuclei/Amygdala (L)</w:t>
            </w:r>
          </w:p>
        </w:tc>
      </w:tr>
      <w:tr w:rsidR="00972EFA" w:rsidRPr="009D2EDB" w14:paraId="3ECCB7D5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C3F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D5E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59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171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CA7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ietal Lobe/Precuneus (R)</w:t>
            </w:r>
          </w:p>
        </w:tc>
      </w:tr>
      <w:tr w:rsidR="00972EFA" w:rsidRPr="009D2EDB" w14:paraId="7238B518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2B3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9A3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57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7F7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83E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Superior Temporal Gyrus (L)</w:t>
            </w:r>
          </w:p>
        </w:tc>
      </w:tr>
      <w:tr w:rsidR="00972EFA" w:rsidRPr="009D2EDB" w14:paraId="70B33237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5B2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826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56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E14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MPM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CA7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osterior limb of internal capsule (L)</w:t>
            </w:r>
          </w:p>
        </w:tc>
      </w:tr>
      <w:tr w:rsidR="00972EFA" w:rsidRPr="009D2EDB" w14:paraId="03C9DAD5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5E2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G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762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55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37F4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6B3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Middle Frontal Gyrus (L)</w:t>
            </w:r>
          </w:p>
        </w:tc>
      </w:tr>
      <w:tr w:rsidR="00972EFA" w:rsidRPr="009D2EDB" w14:paraId="09C27C3E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BE9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D2C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54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4AA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B62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Insular Lobe/Insular Gyrus (R)</w:t>
            </w:r>
          </w:p>
        </w:tc>
      </w:tr>
      <w:tr w:rsidR="00972EFA" w:rsidRPr="009D2EDB" w14:paraId="2C418D33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FEF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E6A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49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98F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5FF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Inferior Temporal Gyrus (L)</w:t>
            </w:r>
          </w:p>
        </w:tc>
      </w:tr>
      <w:tr w:rsidR="00972EFA" w:rsidRPr="009D2EDB" w14:paraId="7C174D19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9F8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4BF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49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1627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9FF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Occipital Lobe/Cuneus (L)</w:t>
            </w:r>
          </w:p>
        </w:tc>
      </w:tr>
      <w:tr w:rsidR="00972EFA" w:rsidRPr="009D2EDB" w14:paraId="4B50D60A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A2D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G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7F4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47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B65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ACE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Limbic Lobe/Cingulate Gyrus (L)</w:t>
            </w:r>
          </w:p>
        </w:tc>
      </w:tr>
      <w:tr w:rsidR="00972EFA" w:rsidRPr="009D2EDB" w14:paraId="41E2CAF3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249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580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32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B2D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EC5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Orbital Gyrus (R)</w:t>
            </w:r>
          </w:p>
        </w:tc>
      </w:tr>
      <w:tr w:rsidR="00972EFA" w:rsidRPr="009D2EDB" w14:paraId="3F514521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98D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EC7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32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621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72B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Inferior Temporal Gyrus (R)</w:t>
            </w:r>
          </w:p>
        </w:tc>
      </w:tr>
      <w:tr w:rsidR="00972EFA" w:rsidRPr="009D2EDB" w14:paraId="0F9A751D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CA9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021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30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CEFE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0A7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bcortical Nuclei/Amygdala (L)</w:t>
            </w:r>
          </w:p>
        </w:tc>
      </w:tr>
      <w:tr w:rsidR="00972EFA" w:rsidRPr="009D2EDB" w14:paraId="5721F0AA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930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736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29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927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64E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Posterior Superior Temporal Sulcus (L)</w:t>
            </w:r>
          </w:p>
        </w:tc>
      </w:tr>
      <w:tr w:rsidR="00972EFA" w:rsidRPr="009D2EDB" w14:paraId="660CDD2C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9D4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G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49E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27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B58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CB2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Inferior Temporal Gyrus (L)</w:t>
            </w:r>
          </w:p>
        </w:tc>
      </w:tr>
      <w:tr w:rsidR="00972EFA" w:rsidRPr="009D2EDB" w14:paraId="0C056574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CA9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G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A72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27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E09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844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bcortical Nuclei/Striatum (L)</w:t>
            </w:r>
          </w:p>
        </w:tc>
      </w:tr>
      <w:tr w:rsidR="00972EFA" w:rsidRPr="009D2EDB" w14:paraId="62DE918A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C0B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A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574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19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779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MPM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CCA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Inferior cerebellar peduncle (R)</w:t>
            </w:r>
          </w:p>
        </w:tc>
      </w:tr>
      <w:tr w:rsidR="00972EFA" w:rsidRPr="009D2EDB" w14:paraId="0F300645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37A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817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19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9DD7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13C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Occipital Lobe/Occipital Gyrus (L)</w:t>
            </w:r>
          </w:p>
        </w:tc>
      </w:tr>
      <w:tr w:rsidR="00972EFA" w:rsidRPr="009D2EDB" w14:paraId="0D81CB60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4428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8A2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17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BAE1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7DB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bcortical Nuclei/Striatum (R)</w:t>
            </w:r>
          </w:p>
        </w:tc>
      </w:tr>
      <w:tr w:rsidR="00972EFA" w:rsidRPr="009D2EDB" w14:paraId="7C53463B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E43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D5C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15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68E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BE8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Insular Lobe/Insular Gyrus (L)</w:t>
            </w:r>
          </w:p>
        </w:tc>
      </w:tr>
      <w:tr w:rsidR="00972EFA" w:rsidRPr="009D2EDB" w14:paraId="44E917C1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50C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9C9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14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7329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9DF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Middle Frontal Gyrus (L)</w:t>
            </w:r>
          </w:p>
        </w:tc>
      </w:tr>
      <w:tr w:rsidR="00972EFA" w:rsidRPr="009D2EDB" w14:paraId="219A201B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11F8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ALFF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1C2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12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D65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D7C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Superior Temporal Gyrus (R)</w:t>
            </w:r>
          </w:p>
        </w:tc>
      </w:tr>
      <w:tr w:rsidR="00972EFA" w:rsidRPr="009D2EDB" w14:paraId="3AE443FA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61A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410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08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7EB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269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bcortical Nuclei/Thalamus (R)</w:t>
            </w:r>
          </w:p>
        </w:tc>
      </w:tr>
      <w:tr w:rsidR="00972EFA" w:rsidRPr="009D2EDB" w14:paraId="51E782B0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8E7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FB8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05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FA4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45C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Superior Temporal Gyrus (L)</w:t>
            </w:r>
          </w:p>
        </w:tc>
      </w:tr>
      <w:tr w:rsidR="00972EFA" w:rsidRPr="009D2EDB" w14:paraId="77534175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77E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83D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02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1F1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31A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Insular Lobe/Insular Gyrus (R)</w:t>
            </w:r>
          </w:p>
        </w:tc>
      </w:tr>
      <w:tr w:rsidR="00972EFA" w:rsidRPr="009D2EDB" w14:paraId="738356EA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207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2B8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01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0B48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DBD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Middle Frontal Gyrus (R)</w:t>
            </w:r>
          </w:p>
        </w:tc>
      </w:tr>
      <w:tr w:rsidR="00972EFA" w:rsidRPr="009D2EDB" w14:paraId="6E2E5CCA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357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G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C8D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-0.00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31C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9BF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bcortical Nuclei/Thalamus (L)</w:t>
            </w:r>
          </w:p>
        </w:tc>
      </w:tr>
      <w:tr w:rsidR="00972EFA" w:rsidRPr="009D2EDB" w14:paraId="289904D0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B55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52C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480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F78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ietal Lobe/Superior Parietal Lobule (R)</w:t>
            </w:r>
          </w:p>
        </w:tc>
      </w:tr>
      <w:tr w:rsidR="00972EFA" w:rsidRPr="009D2EDB" w14:paraId="2324F07D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6D9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0A8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8F0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929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Orbital Gyrus (R)</w:t>
            </w:r>
          </w:p>
        </w:tc>
      </w:tr>
      <w:tr w:rsidR="00972EFA" w:rsidRPr="009D2EDB" w14:paraId="716590DA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B22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FAE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06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6320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322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Superior Frontal Gyrus (L)</w:t>
            </w:r>
          </w:p>
        </w:tc>
      </w:tr>
      <w:tr w:rsidR="00972EFA" w:rsidRPr="009D2EDB" w14:paraId="0C3A47E7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EC1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E42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08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BC2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551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ietal Lobe/Inferior Parietal Lobule (L)</w:t>
            </w:r>
          </w:p>
        </w:tc>
      </w:tr>
      <w:tr w:rsidR="00972EFA" w:rsidRPr="009D2EDB" w14:paraId="209F9A4C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20E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989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13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A3A9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7DB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Limbic Lobe/Cingulate Gyrus (L)</w:t>
            </w:r>
          </w:p>
        </w:tc>
      </w:tr>
      <w:tr w:rsidR="00972EFA" w:rsidRPr="009D2EDB" w14:paraId="79741683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18E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E76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13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341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MPM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B3D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Anterior limb of internal capsule (R)</w:t>
            </w:r>
          </w:p>
        </w:tc>
      </w:tr>
      <w:tr w:rsidR="00972EFA" w:rsidRPr="009D2EDB" w14:paraId="3B6916D3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ABA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2C0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19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1CE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BC5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ietal Lobe/Postcentral Gyrus (R)</w:t>
            </w:r>
          </w:p>
        </w:tc>
      </w:tr>
      <w:tr w:rsidR="00972EFA" w:rsidRPr="009D2EDB" w14:paraId="62AAA8A2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6AB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45C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23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AAF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CC3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Occipital Lobe/Occipital Gyrus (R)</w:t>
            </w:r>
          </w:p>
        </w:tc>
      </w:tr>
      <w:tr w:rsidR="00972EFA" w:rsidRPr="009D2EDB" w14:paraId="24799990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275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24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23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BAD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AB6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Middle Temporal Gyrus (L)</w:t>
            </w:r>
          </w:p>
        </w:tc>
      </w:tr>
      <w:tr w:rsidR="00972EFA" w:rsidRPr="009D2EDB" w14:paraId="0005EA8C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E88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4EC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23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FA4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8B6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ietal Lobe/Postcentral Gyrus (R)</w:t>
            </w:r>
          </w:p>
        </w:tc>
      </w:tr>
      <w:tr w:rsidR="00972EFA" w:rsidRPr="009D2EDB" w14:paraId="06BC497C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BC5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9038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25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BAD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A5B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Middle Frontal Gyrus (L)</w:t>
            </w:r>
          </w:p>
        </w:tc>
      </w:tr>
      <w:tr w:rsidR="00972EFA" w:rsidRPr="009D2EDB" w14:paraId="50D095C1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DD4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043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26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B62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C82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Superior Frontal Gyrus (L)</w:t>
            </w:r>
          </w:p>
        </w:tc>
      </w:tr>
      <w:tr w:rsidR="00972EFA" w:rsidRPr="009D2EDB" w14:paraId="6CB9EFF7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EF7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A19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27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2DF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157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ietal Lobe/Postcentral Gyrus (L)</w:t>
            </w:r>
          </w:p>
        </w:tc>
      </w:tr>
      <w:tr w:rsidR="00972EFA" w:rsidRPr="009D2EDB" w14:paraId="1E660804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C03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67A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28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6CA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38D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Orbital Gyrus (R)</w:t>
            </w:r>
          </w:p>
        </w:tc>
      </w:tr>
      <w:tr w:rsidR="00972EFA" w:rsidRPr="009D2EDB" w14:paraId="0A5E2B54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439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C6C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29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E45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9BF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Occipital Lobe/Cuneus (L)</w:t>
            </w:r>
          </w:p>
        </w:tc>
      </w:tr>
      <w:tr w:rsidR="00972EFA" w:rsidRPr="009D2EDB" w14:paraId="4DBE0A11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F70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B1C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31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05BD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CE7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Limbic Lobe/Cingulate Gyrus (L)</w:t>
            </w:r>
          </w:p>
        </w:tc>
      </w:tr>
      <w:tr w:rsidR="00972EFA" w:rsidRPr="009D2EDB" w14:paraId="04CF459B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0FA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85F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31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FCD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785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Precentral Gyrus (R)</w:t>
            </w:r>
          </w:p>
        </w:tc>
      </w:tr>
      <w:tr w:rsidR="00972EFA" w:rsidRPr="009D2EDB" w14:paraId="5265171F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F92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A06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32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F7E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BE5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Superior Frontal Gyrus (R)</w:t>
            </w:r>
          </w:p>
        </w:tc>
      </w:tr>
      <w:tr w:rsidR="00972EFA" w:rsidRPr="009D2EDB" w14:paraId="41592D2A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D71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G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EE4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34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E71A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45F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</w:t>
            </w: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 Gyrus (L)</w:t>
            </w:r>
          </w:p>
        </w:tc>
      </w:tr>
      <w:tr w:rsidR="00972EFA" w:rsidRPr="009D2EDB" w14:paraId="2AB25BDC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82D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6E9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35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129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F6D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ietal Lobe/Superior Parietal Lobule (L)</w:t>
            </w:r>
          </w:p>
        </w:tc>
      </w:tr>
      <w:tr w:rsidR="00972EFA" w:rsidRPr="009D2EDB" w14:paraId="24B3C34A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C15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00B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36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CACC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B27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bcortical Nuclei/Thalamus (R)</w:t>
            </w:r>
          </w:p>
        </w:tc>
      </w:tr>
      <w:tr w:rsidR="00972EFA" w:rsidRPr="009D2EDB" w14:paraId="0593E827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7C73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G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B6C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37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E0CE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78C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</w:t>
            </w: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 Gyrus (R)</w:t>
            </w:r>
          </w:p>
        </w:tc>
      </w:tr>
      <w:tr w:rsidR="00972EFA" w:rsidRPr="009D2EDB" w14:paraId="30411AAE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E2E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G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983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37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EC1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2F2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</w:t>
            </w: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 Gyrus (L)</w:t>
            </w:r>
          </w:p>
        </w:tc>
      </w:tr>
      <w:tr w:rsidR="00972EFA" w:rsidRPr="009D2EDB" w14:paraId="63F69539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61A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E2D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40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414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35F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ietal Lobe/Precuneus (R)</w:t>
            </w:r>
          </w:p>
        </w:tc>
      </w:tr>
      <w:tr w:rsidR="00972EFA" w:rsidRPr="009D2EDB" w14:paraId="589D6AA9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A5C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25E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40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EA0C8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EE8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ietal Lobe/Precuneus (R)</w:t>
            </w:r>
          </w:p>
        </w:tc>
      </w:tr>
      <w:tr w:rsidR="00972EFA" w:rsidRPr="009D2EDB" w14:paraId="4BABF5D5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C97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753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41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F34B8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2EB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bcortical Nuclei/Thalamus (L)</w:t>
            </w:r>
          </w:p>
        </w:tc>
      </w:tr>
      <w:tr w:rsidR="00972EFA" w:rsidRPr="009D2EDB" w14:paraId="0FE2135F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B8C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9B2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46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7C6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C66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</w:t>
            </w: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 Gyrus (L)</w:t>
            </w:r>
          </w:p>
        </w:tc>
      </w:tr>
      <w:tr w:rsidR="00972EFA" w:rsidRPr="009D2EDB" w14:paraId="68721892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CE98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ReHo</w:t>
            </w:r>
            <w:proofErr w:type="spellEnd"/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881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49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FCEE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BFA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Inferior Temporal Gyrus (L)</w:t>
            </w:r>
          </w:p>
        </w:tc>
      </w:tr>
      <w:tr w:rsidR="00972EFA" w:rsidRPr="009D2EDB" w14:paraId="39FEAD7C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8E2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445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53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6CE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0B8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Subcortical Nuclei/Striatum (R)</w:t>
            </w:r>
          </w:p>
        </w:tc>
      </w:tr>
      <w:tr w:rsidR="00972EFA" w:rsidRPr="009D2EDB" w14:paraId="534EF2CE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4DBA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D70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56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2D89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6AD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Orbital Gyrus (R)</w:t>
            </w:r>
          </w:p>
        </w:tc>
      </w:tr>
      <w:tr w:rsidR="00972EFA" w:rsidRPr="009D2EDB" w14:paraId="3BF383AC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98D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097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56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5D00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866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Fusiform Gyrus (L)</w:t>
            </w:r>
          </w:p>
        </w:tc>
      </w:tr>
      <w:tr w:rsidR="00972EFA" w:rsidRPr="009D2EDB" w14:paraId="18511BC7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3E4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90C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61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0BBD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4B1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Inferior Frontal Gyrus (L)</w:t>
            </w:r>
          </w:p>
        </w:tc>
      </w:tr>
      <w:tr w:rsidR="00972EFA" w:rsidRPr="009D2EDB" w14:paraId="639F9C24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6F2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ADB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63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263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D2A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Superior Frontal Gyrus (R)</w:t>
            </w:r>
          </w:p>
        </w:tc>
      </w:tr>
      <w:tr w:rsidR="00972EFA" w:rsidRPr="009D2EDB" w14:paraId="2A6BE06C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04B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DE8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70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CC8E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EFA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Precentral Gyrus (L)</w:t>
            </w:r>
          </w:p>
        </w:tc>
      </w:tr>
      <w:tr w:rsidR="00972EFA" w:rsidRPr="009D2EDB" w14:paraId="4D2E0BFE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4C9B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80B8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70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6E55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13E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Orbital Gyrus (L)</w:t>
            </w:r>
          </w:p>
        </w:tc>
      </w:tr>
      <w:tr w:rsidR="00972EFA" w:rsidRPr="009D2EDB" w14:paraId="15A1D031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DF2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8068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82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1FA4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PM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A61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External capsule (L)</w:t>
            </w:r>
          </w:p>
        </w:tc>
      </w:tr>
      <w:tr w:rsidR="00972EFA" w:rsidRPr="009D2EDB" w14:paraId="47733B6C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9E7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5EE8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83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ABF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149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Inferior Frontal Gyrus (L)</w:t>
            </w:r>
          </w:p>
        </w:tc>
      </w:tr>
      <w:tr w:rsidR="00972EFA" w:rsidRPr="009D2EDB" w14:paraId="5D540AF3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66F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E00F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84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8BB9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FDD2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Parietal Lobe/Inferior Parietal Lobule (L)</w:t>
            </w:r>
          </w:p>
        </w:tc>
      </w:tr>
      <w:tr w:rsidR="00972EFA" w:rsidRPr="009D2EDB" w14:paraId="34E3B5A5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E5D0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5F1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84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B903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A91E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Temporal Lobe/Fusiform Gyrus (L)</w:t>
            </w:r>
          </w:p>
        </w:tc>
      </w:tr>
      <w:tr w:rsidR="00972EFA" w:rsidRPr="009D2EDB" w14:paraId="7BDB2F14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5B4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ALFF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6314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0.92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C26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6525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Insular Lobe/Insular Gyrus (L)</w:t>
            </w:r>
          </w:p>
        </w:tc>
      </w:tr>
      <w:tr w:rsidR="00972EFA" w:rsidRPr="009D2EDB" w14:paraId="0548B661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0F2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V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DD0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 xml:space="preserve">1.13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051C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A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F911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rontal Lobe/Orbital Gyrus (L)</w:t>
            </w:r>
          </w:p>
        </w:tc>
      </w:tr>
      <w:tr w:rsidR="00972EFA" w:rsidRPr="009D2EDB" w14:paraId="5807DA75" w14:textId="77777777" w:rsidTr="00D36294">
        <w:trPr>
          <w:trHeight w:val="397"/>
          <w:jc w:val="center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595D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327C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3.85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6F87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WMPM</w:t>
            </w:r>
          </w:p>
        </w:tc>
        <w:tc>
          <w:tcPr>
            <w:tcW w:w="4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5586" w14:textId="77777777" w:rsidR="00972EFA" w:rsidRPr="009D2EDB" w:rsidRDefault="00972EFA" w:rsidP="00D3629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D2EDB">
              <w:rPr>
                <w:rFonts w:ascii="Times New Roman" w:hAnsi="Times New Roman" w:cs="Times New Roman"/>
                <w:sz w:val="24"/>
                <w:szCs w:val="24"/>
              </w:rPr>
              <w:t>Fornix (column and body of fornix)</w:t>
            </w:r>
          </w:p>
        </w:tc>
      </w:tr>
    </w:tbl>
    <w:p w14:paraId="0905BD3D" w14:textId="77777777" w:rsidR="00F82C31" w:rsidRPr="00972EFA" w:rsidRDefault="00F82C31"/>
    <w:sectPr w:rsidR="00F82C31" w:rsidRPr="00972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EFA"/>
    <w:rsid w:val="00972EFA"/>
    <w:rsid w:val="00F8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A29A0"/>
  <w15:chartTrackingRefBased/>
  <w15:docId w15:val="{0CBBF966-8AA8-43DC-9871-4ADF11D74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E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8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28988039@qq.com</dc:creator>
  <cp:keywords/>
  <dc:description/>
  <cp:lastModifiedBy>328988039@qq.com</cp:lastModifiedBy>
  <cp:revision>1</cp:revision>
  <dcterms:created xsi:type="dcterms:W3CDTF">2021-12-29T07:41:00Z</dcterms:created>
  <dcterms:modified xsi:type="dcterms:W3CDTF">2021-12-29T07:42:00Z</dcterms:modified>
</cp:coreProperties>
</file>